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F1B598" w14:textId="77777777" w:rsidR="001F2D95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>
        <w:rPr>
          <w:rFonts w:ascii="Times New Roman" w:hAnsi="Times New Roman" w:cs="Times New Roman"/>
          <w:sz w:val="24"/>
          <w:szCs w:val="24"/>
        </w:rPr>
        <w:t xml:space="preserve"> (A)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olcano plot presents DEGs of colon cancer (analysis based on</w:t>
      </w:r>
      <w:r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GSE44076 dataset); (B) Heatmap showing the expression levels of 20 DEGs between colon cancer and normal colon samples (analysis based on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GSE44076 dataset); (C)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olcano plot presents DEGs of colon cancer (analysis based on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GSE37182 dataset); (D) Heatmap showing the expression levels of 50 DEGs between colon cancer and normal colon samples (analysis based on</w:t>
      </w:r>
      <w:r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GSE37182 dataset); (E) Venn diagram showing the intersection of DEGs of colon cancer obtained from datasets GSE44076 and GSE37182.</w:t>
      </w:r>
    </w:p>
    <w:p w14:paraId="1AD08E1E" w14:textId="77777777" w:rsidR="001F2D95" w:rsidRDefault="001F2D95">
      <w:pPr>
        <w:adjustRightInd w:val="0"/>
        <w:snapToGrid w:val="0"/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</w:p>
    <w:p w14:paraId="4DE8DF27" w14:textId="77777777" w:rsidR="001F2D95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>
        <w:rPr>
          <w:rFonts w:ascii="Times New Roman" w:hAnsi="Times New Roman" w:cs="Times New Roman"/>
          <w:sz w:val="24"/>
          <w:szCs w:val="24"/>
        </w:rPr>
        <w:t xml:space="preserve">Results of the eosinophil-associated shared pathways in asthma and colon cancer based on GO and KEGG enrichment analysis. (A) </w:t>
      </w:r>
      <w:r>
        <w:rPr>
          <w:rFonts w:ascii="Times New Roman" w:eastAsia="等线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shared pathways in colon cancer; (B) the shared pathways in asthma.</w:t>
      </w:r>
    </w:p>
    <w:p w14:paraId="79C5B53B" w14:textId="77777777" w:rsidR="001F2D95" w:rsidRDefault="001F2D9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C67F03" w14:textId="77777777" w:rsidR="001F2D95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3.</w:t>
      </w:r>
      <w:r>
        <w:rPr>
          <w:rFonts w:ascii="Times New Roman" w:hAnsi="Times New Roman" w:cs="Times New Roman"/>
          <w:sz w:val="24"/>
          <w:szCs w:val="24"/>
        </w:rPr>
        <w:t xml:space="preserve"> Coefficient distribution for the log(lambda) sequence in the LASSO regression algorithm.</w:t>
      </w:r>
    </w:p>
    <w:p w14:paraId="4A036331" w14:textId="77777777" w:rsidR="001F2D95" w:rsidRDefault="001F2D9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01251D" w14:textId="77777777" w:rsidR="001F2D95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4. </w:t>
      </w:r>
      <w:r>
        <w:rPr>
          <w:rFonts w:ascii="Times New Roman" w:hAnsi="Times New Roman" w:cs="Times New Roman"/>
          <w:sz w:val="24"/>
          <w:szCs w:val="24"/>
        </w:rPr>
        <w:t>Validation of potential hub genes using the datasets GSE76262 and GSE67472 and colon cancer data in TCGA.</w:t>
      </w:r>
    </w:p>
    <w:p w14:paraId="69F9D353" w14:textId="77777777" w:rsidR="001F2D95" w:rsidRDefault="001F2D9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75866D" w14:textId="58566B25" w:rsidR="001F2D95" w:rsidRDefault="001F2D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F2D95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CBFD37" w14:textId="77777777" w:rsidR="00A20F55" w:rsidRDefault="00A20F55">
      <w:pPr>
        <w:rPr>
          <w:rFonts w:hint="eastAsia"/>
        </w:rPr>
      </w:pPr>
      <w:r>
        <w:separator/>
      </w:r>
    </w:p>
  </w:endnote>
  <w:endnote w:type="continuationSeparator" w:id="0">
    <w:p w14:paraId="4E754089" w14:textId="77777777" w:rsidR="00A20F55" w:rsidRDefault="00A20F5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93774771"/>
    </w:sdtPr>
    <w:sdtContent>
      <w:sdt>
        <w:sdtPr>
          <w:id w:val="1728636285"/>
        </w:sdtPr>
        <w:sdtContent>
          <w:p w14:paraId="405A1908" w14:textId="77777777" w:rsidR="001F2D95" w:rsidRDefault="00000000">
            <w:pPr>
              <w:pStyle w:val="a3"/>
              <w:jc w:val="center"/>
              <w:rPr>
                <w:rFonts w:hint="eastAsia"/>
              </w:rPr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B7F1FF2" w14:textId="77777777" w:rsidR="001F2D95" w:rsidRDefault="001F2D95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26A3C9" w14:textId="77777777" w:rsidR="00A20F55" w:rsidRDefault="00A20F55">
      <w:pPr>
        <w:rPr>
          <w:rFonts w:hint="eastAsia"/>
        </w:rPr>
      </w:pPr>
      <w:r>
        <w:separator/>
      </w:r>
    </w:p>
  </w:footnote>
  <w:footnote w:type="continuationSeparator" w:id="0">
    <w:p w14:paraId="5785C2CD" w14:textId="77777777" w:rsidR="00A20F55" w:rsidRDefault="00A20F5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5E47C8"/>
    <w:multiLevelType w:val="multilevel"/>
    <w:tmpl w:val="2C5E47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77740194"/>
    <w:multiLevelType w:val="multilevel"/>
    <w:tmpl w:val="777401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553128959">
    <w:abstractNumId w:val="1"/>
  </w:num>
  <w:num w:numId="2" w16cid:durableId="1298072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JlZjQxZmVkYWNlNTVjMzA1OWZhYzhhMGQzYjZkOT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dd2vs05sr02predzxkxr0vytw9zwvwewpx2&quot;&gt;哮喘0917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605D49"/>
    <w:rsid w:val="000070EF"/>
    <w:rsid w:val="00013F27"/>
    <w:rsid w:val="0002223D"/>
    <w:rsid w:val="000322F0"/>
    <w:rsid w:val="00033BAC"/>
    <w:rsid w:val="00045900"/>
    <w:rsid w:val="00047626"/>
    <w:rsid w:val="00047C3C"/>
    <w:rsid w:val="00053DEA"/>
    <w:rsid w:val="00055ABA"/>
    <w:rsid w:val="00065F10"/>
    <w:rsid w:val="00076D1F"/>
    <w:rsid w:val="000772E4"/>
    <w:rsid w:val="0009364C"/>
    <w:rsid w:val="00093F6D"/>
    <w:rsid w:val="000A1163"/>
    <w:rsid w:val="000A4F75"/>
    <w:rsid w:val="000D4492"/>
    <w:rsid w:val="000D5897"/>
    <w:rsid w:val="000E493B"/>
    <w:rsid w:val="000F1112"/>
    <w:rsid w:val="000F5C73"/>
    <w:rsid w:val="000F6C86"/>
    <w:rsid w:val="000F796D"/>
    <w:rsid w:val="00101265"/>
    <w:rsid w:val="0011211A"/>
    <w:rsid w:val="00120449"/>
    <w:rsid w:val="00122C8C"/>
    <w:rsid w:val="001266EB"/>
    <w:rsid w:val="001277C2"/>
    <w:rsid w:val="0013170E"/>
    <w:rsid w:val="001326E4"/>
    <w:rsid w:val="0013468D"/>
    <w:rsid w:val="001529C7"/>
    <w:rsid w:val="00156B76"/>
    <w:rsid w:val="001604BA"/>
    <w:rsid w:val="00167D5F"/>
    <w:rsid w:val="00172B85"/>
    <w:rsid w:val="00174AD2"/>
    <w:rsid w:val="00180A12"/>
    <w:rsid w:val="00195832"/>
    <w:rsid w:val="001A3E58"/>
    <w:rsid w:val="001A567D"/>
    <w:rsid w:val="001C3CF4"/>
    <w:rsid w:val="001D2476"/>
    <w:rsid w:val="001D2E12"/>
    <w:rsid w:val="001E0F61"/>
    <w:rsid w:val="001E7EF5"/>
    <w:rsid w:val="001F2D95"/>
    <w:rsid w:val="00202579"/>
    <w:rsid w:val="00202A94"/>
    <w:rsid w:val="00210394"/>
    <w:rsid w:val="002166F3"/>
    <w:rsid w:val="002225F5"/>
    <w:rsid w:val="002251DA"/>
    <w:rsid w:val="00231368"/>
    <w:rsid w:val="00245AC7"/>
    <w:rsid w:val="002507DE"/>
    <w:rsid w:val="00256952"/>
    <w:rsid w:val="00260C88"/>
    <w:rsid w:val="00270148"/>
    <w:rsid w:val="00270376"/>
    <w:rsid w:val="0027114A"/>
    <w:rsid w:val="00284A62"/>
    <w:rsid w:val="00291208"/>
    <w:rsid w:val="002B395D"/>
    <w:rsid w:val="002B6536"/>
    <w:rsid w:val="002B7400"/>
    <w:rsid w:val="002D04BC"/>
    <w:rsid w:val="002D1D69"/>
    <w:rsid w:val="002E4777"/>
    <w:rsid w:val="002F63C0"/>
    <w:rsid w:val="00301F39"/>
    <w:rsid w:val="003025B7"/>
    <w:rsid w:val="003059D9"/>
    <w:rsid w:val="00311C31"/>
    <w:rsid w:val="00315B46"/>
    <w:rsid w:val="003174B2"/>
    <w:rsid w:val="00335D17"/>
    <w:rsid w:val="00352C85"/>
    <w:rsid w:val="00354783"/>
    <w:rsid w:val="003603D8"/>
    <w:rsid w:val="003617E7"/>
    <w:rsid w:val="00383CAA"/>
    <w:rsid w:val="0039048B"/>
    <w:rsid w:val="00393144"/>
    <w:rsid w:val="003A03C5"/>
    <w:rsid w:val="003A1A9B"/>
    <w:rsid w:val="003A5D2E"/>
    <w:rsid w:val="003A66A2"/>
    <w:rsid w:val="003B328F"/>
    <w:rsid w:val="003C330B"/>
    <w:rsid w:val="003D0DA5"/>
    <w:rsid w:val="003D7073"/>
    <w:rsid w:val="003E1F32"/>
    <w:rsid w:val="003E76C5"/>
    <w:rsid w:val="003F7B49"/>
    <w:rsid w:val="00400C10"/>
    <w:rsid w:val="00402FD6"/>
    <w:rsid w:val="00415485"/>
    <w:rsid w:val="0042632F"/>
    <w:rsid w:val="0043422C"/>
    <w:rsid w:val="00444031"/>
    <w:rsid w:val="00487C04"/>
    <w:rsid w:val="00493852"/>
    <w:rsid w:val="004A28B8"/>
    <w:rsid w:val="004B43AE"/>
    <w:rsid w:val="004C6FFD"/>
    <w:rsid w:val="004D53FD"/>
    <w:rsid w:val="004E2DAC"/>
    <w:rsid w:val="00503A58"/>
    <w:rsid w:val="00504CAF"/>
    <w:rsid w:val="00512EF5"/>
    <w:rsid w:val="0052033B"/>
    <w:rsid w:val="005301CF"/>
    <w:rsid w:val="005419DB"/>
    <w:rsid w:val="00547755"/>
    <w:rsid w:val="00553520"/>
    <w:rsid w:val="00555125"/>
    <w:rsid w:val="00556C8D"/>
    <w:rsid w:val="00557C83"/>
    <w:rsid w:val="00572F88"/>
    <w:rsid w:val="005736A2"/>
    <w:rsid w:val="00594506"/>
    <w:rsid w:val="00597A35"/>
    <w:rsid w:val="00597C38"/>
    <w:rsid w:val="005A1371"/>
    <w:rsid w:val="005A1927"/>
    <w:rsid w:val="005A7941"/>
    <w:rsid w:val="005C131D"/>
    <w:rsid w:val="005E5712"/>
    <w:rsid w:val="005E62F3"/>
    <w:rsid w:val="005F0414"/>
    <w:rsid w:val="005F0416"/>
    <w:rsid w:val="005F5FFC"/>
    <w:rsid w:val="00605D49"/>
    <w:rsid w:val="00624E90"/>
    <w:rsid w:val="0064601D"/>
    <w:rsid w:val="006765C7"/>
    <w:rsid w:val="00695EF0"/>
    <w:rsid w:val="006A287C"/>
    <w:rsid w:val="006A31F0"/>
    <w:rsid w:val="006C02DA"/>
    <w:rsid w:val="006C2FCD"/>
    <w:rsid w:val="006C4690"/>
    <w:rsid w:val="006D1CAD"/>
    <w:rsid w:val="006D1FF4"/>
    <w:rsid w:val="006D2D11"/>
    <w:rsid w:val="006D7C15"/>
    <w:rsid w:val="006E0698"/>
    <w:rsid w:val="006F63D7"/>
    <w:rsid w:val="006F7D05"/>
    <w:rsid w:val="0070149C"/>
    <w:rsid w:val="007176F7"/>
    <w:rsid w:val="00722AEF"/>
    <w:rsid w:val="0074155A"/>
    <w:rsid w:val="00741ADF"/>
    <w:rsid w:val="00746E8C"/>
    <w:rsid w:val="00767E46"/>
    <w:rsid w:val="00780631"/>
    <w:rsid w:val="00782B90"/>
    <w:rsid w:val="00786022"/>
    <w:rsid w:val="0078617C"/>
    <w:rsid w:val="00792598"/>
    <w:rsid w:val="007A17D4"/>
    <w:rsid w:val="007A7108"/>
    <w:rsid w:val="007C0962"/>
    <w:rsid w:val="007C3061"/>
    <w:rsid w:val="007C48BB"/>
    <w:rsid w:val="007C5866"/>
    <w:rsid w:val="007E0268"/>
    <w:rsid w:val="007E225A"/>
    <w:rsid w:val="00807C50"/>
    <w:rsid w:val="008263E3"/>
    <w:rsid w:val="0084745D"/>
    <w:rsid w:val="00856A5C"/>
    <w:rsid w:val="00876EBC"/>
    <w:rsid w:val="00882BF5"/>
    <w:rsid w:val="00891171"/>
    <w:rsid w:val="008A1BE0"/>
    <w:rsid w:val="008A32A9"/>
    <w:rsid w:val="008A6D95"/>
    <w:rsid w:val="008C61A2"/>
    <w:rsid w:val="008D3FC7"/>
    <w:rsid w:val="008F586C"/>
    <w:rsid w:val="008F7B76"/>
    <w:rsid w:val="00901278"/>
    <w:rsid w:val="00907C7B"/>
    <w:rsid w:val="00910B57"/>
    <w:rsid w:val="00913103"/>
    <w:rsid w:val="0091510A"/>
    <w:rsid w:val="009272D9"/>
    <w:rsid w:val="00933DD2"/>
    <w:rsid w:val="009346D7"/>
    <w:rsid w:val="00936AFD"/>
    <w:rsid w:val="00944647"/>
    <w:rsid w:val="009515A6"/>
    <w:rsid w:val="00954351"/>
    <w:rsid w:val="00963031"/>
    <w:rsid w:val="00973225"/>
    <w:rsid w:val="00973B45"/>
    <w:rsid w:val="00977CC7"/>
    <w:rsid w:val="009B09B5"/>
    <w:rsid w:val="009B1C7B"/>
    <w:rsid w:val="009C59D2"/>
    <w:rsid w:val="009C70B1"/>
    <w:rsid w:val="009E5DCF"/>
    <w:rsid w:val="009E608C"/>
    <w:rsid w:val="009F2AD0"/>
    <w:rsid w:val="00A151A2"/>
    <w:rsid w:val="00A20F55"/>
    <w:rsid w:val="00A41A0A"/>
    <w:rsid w:val="00A42500"/>
    <w:rsid w:val="00A6348F"/>
    <w:rsid w:val="00A7102A"/>
    <w:rsid w:val="00A83A6F"/>
    <w:rsid w:val="00A859BA"/>
    <w:rsid w:val="00A87F00"/>
    <w:rsid w:val="00AA0EE0"/>
    <w:rsid w:val="00AA2BBF"/>
    <w:rsid w:val="00AA3CC4"/>
    <w:rsid w:val="00AA6944"/>
    <w:rsid w:val="00AC09A2"/>
    <w:rsid w:val="00AC15BD"/>
    <w:rsid w:val="00AC781D"/>
    <w:rsid w:val="00AC7AAB"/>
    <w:rsid w:val="00AE1E0D"/>
    <w:rsid w:val="00AE2FEA"/>
    <w:rsid w:val="00AE3E45"/>
    <w:rsid w:val="00AE6E74"/>
    <w:rsid w:val="00B012E7"/>
    <w:rsid w:val="00B040A0"/>
    <w:rsid w:val="00B04C58"/>
    <w:rsid w:val="00B4294B"/>
    <w:rsid w:val="00B46FF3"/>
    <w:rsid w:val="00B47D72"/>
    <w:rsid w:val="00B6072C"/>
    <w:rsid w:val="00B76E5F"/>
    <w:rsid w:val="00B77E76"/>
    <w:rsid w:val="00BC1EBF"/>
    <w:rsid w:val="00BD0731"/>
    <w:rsid w:val="00BD7636"/>
    <w:rsid w:val="00BF145B"/>
    <w:rsid w:val="00BF4A5F"/>
    <w:rsid w:val="00C0300F"/>
    <w:rsid w:val="00C051B9"/>
    <w:rsid w:val="00C16E87"/>
    <w:rsid w:val="00C35453"/>
    <w:rsid w:val="00C45434"/>
    <w:rsid w:val="00C46F5E"/>
    <w:rsid w:val="00C501B8"/>
    <w:rsid w:val="00C566BC"/>
    <w:rsid w:val="00C64C79"/>
    <w:rsid w:val="00C87191"/>
    <w:rsid w:val="00C92444"/>
    <w:rsid w:val="00C97A29"/>
    <w:rsid w:val="00CA084C"/>
    <w:rsid w:val="00CC3136"/>
    <w:rsid w:val="00CF3C42"/>
    <w:rsid w:val="00D12BF6"/>
    <w:rsid w:val="00D13AB4"/>
    <w:rsid w:val="00D3164E"/>
    <w:rsid w:val="00D43C3D"/>
    <w:rsid w:val="00D619B3"/>
    <w:rsid w:val="00D64587"/>
    <w:rsid w:val="00D7567D"/>
    <w:rsid w:val="00D817A9"/>
    <w:rsid w:val="00D97974"/>
    <w:rsid w:val="00DA6212"/>
    <w:rsid w:val="00DA6AEF"/>
    <w:rsid w:val="00DC5956"/>
    <w:rsid w:val="00DD0F6F"/>
    <w:rsid w:val="00DE0743"/>
    <w:rsid w:val="00DF0B84"/>
    <w:rsid w:val="00DF1C30"/>
    <w:rsid w:val="00DF202A"/>
    <w:rsid w:val="00DF676B"/>
    <w:rsid w:val="00DF7DD0"/>
    <w:rsid w:val="00E00097"/>
    <w:rsid w:val="00E049A2"/>
    <w:rsid w:val="00E06BDB"/>
    <w:rsid w:val="00E21082"/>
    <w:rsid w:val="00E235D8"/>
    <w:rsid w:val="00E33BE1"/>
    <w:rsid w:val="00E36625"/>
    <w:rsid w:val="00E47476"/>
    <w:rsid w:val="00E61B66"/>
    <w:rsid w:val="00E713FB"/>
    <w:rsid w:val="00E9361A"/>
    <w:rsid w:val="00EA08C9"/>
    <w:rsid w:val="00EB7988"/>
    <w:rsid w:val="00EC7269"/>
    <w:rsid w:val="00ED73A2"/>
    <w:rsid w:val="00EE00AD"/>
    <w:rsid w:val="00EE1515"/>
    <w:rsid w:val="00EE5067"/>
    <w:rsid w:val="00EE6847"/>
    <w:rsid w:val="00EF5A4B"/>
    <w:rsid w:val="00F13E5F"/>
    <w:rsid w:val="00F16071"/>
    <w:rsid w:val="00F20007"/>
    <w:rsid w:val="00F35DD6"/>
    <w:rsid w:val="00F40553"/>
    <w:rsid w:val="00F410C4"/>
    <w:rsid w:val="00F42608"/>
    <w:rsid w:val="00F45078"/>
    <w:rsid w:val="00F475C8"/>
    <w:rsid w:val="00F64CC0"/>
    <w:rsid w:val="00F66673"/>
    <w:rsid w:val="00F71044"/>
    <w:rsid w:val="00F71371"/>
    <w:rsid w:val="00F71A20"/>
    <w:rsid w:val="00F760B3"/>
    <w:rsid w:val="00F93CB8"/>
    <w:rsid w:val="00F97432"/>
    <w:rsid w:val="00FA604B"/>
    <w:rsid w:val="00FA6627"/>
    <w:rsid w:val="00FB351B"/>
    <w:rsid w:val="00FB6E08"/>
    <w:rsid w:val="00FB7855"/>
    <w:rsid w:val="00FD1CFA"/>
    <w:rsid w:val="00FE7E75"/>
    <w:rsid w:val="00FF6B91"/>
    <w:rsid w:val="5A785F5F"/>
    <w:rsid w:val="725B5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9FE83C6"/>
  <w14:defaultImageDpi w14:val="330"/>
  <w15:docId w15:val="{1DB04E33-0A8C-4C84-91A8-AB5211A92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line number"/>
    <w:basedOn w:val="a0"/>
    <w:autoRedefine/>
    <w:uiPriority w:val="99"/>
    <w:semiHidden/>
    <w:unhideWhenUsed/>
    <w:qFormat/>
  </w:style>
  <w:style w:type="character" w:styleId="a8">
    <w:name w:val="Hyperlink"/>
    <w:basedOn w:val="a0"/>
    <w:autoRedefine/>
    <w:uiPriority w:val="99"/>
    <w:unhideWhenUsed/>
    <w:qFormat/>
    <w:rPr>
      <w:color w:val="0563C1" w:themeColor="hyperlink"/>
      <w:u w:val="single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="Times New Roman" w:hAnsiTheme="majorHAnsi" w:cstheme="majorBidi"/>
      <w:b/>
      <w:bCs/>
      <w:sz w:val="28"/>
      <w:szCs w:val="32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1">
    <w:name w:val="未处理的提及1"/>
    <w:basedOn w:val="a0"/>
    <w:autoRedefine/>
    <w:uiPriority w:val="99"/>
    <w:semiHidden/>
    <w:unhideWhenUsed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semiHidden/>
    <w:rPr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autoRedefine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kern w:val="2"/>
      <w:szCs w:val="22"/>
    </w:rPr>
  </w:style>
  <w:style w:type="character" w:customStyle="1" w:styleId="21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paragraph" w:styleId="aa">
    <w:name w:val="Revision"/>
    <w:hidden/>
    <w:uiPriority w:val="99"/>
    <w:unhideWhenUsed/>
    <w:rsid w:val="00EB7988"/>
    <w:rPr>
      <w:kern w:val="2"/>
      <w:sz w:val="21"/>
      <w:szCs w:val="22"/>
    </w:rPr>
  </w:style>
  <w:style w:type="character" w:styleId="ab">
    <w:name w:val="Unresolved Mention"/>
    <w:basedOn w:val="a0"/>
    <w:uiPriority w:val="99"/>
    <w:semiHidden/>
    <w:unhideWhenUsed/>
    <w:rsid w:val="000476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8C90CD-6F86-4235-A166-3AC141779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詹 芷晴</dc:creator>
  <cp:lastModifiedBy>abc7508@outlook.com</cp:lastModifiedBy>
  <cp:revision>24</cp:revision>
  <dcterms:created xsi:type="dcterms:W3CDTF">2024-05-24T03:07:00Z</dcterms:created>
  <dcterms:modified xsi:type="dcterms:W3CDTF">2024-11-29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3624041A7C941498192C79D1FD7B9F4_13</vt:lpwstr>
  </property>
</Properties>
</file>